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D1B26" w14:textId="51295358" w:rsidR="005F64B0" w:rsidRDefault="005F64B0" w:rsidP="005F64B0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A3B38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396F2532" w14:textId="37AB81D5" w:rsidR="00502B04" w:rsidRDefault="00502B04" w:rsidP="005F64B0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37C7522" w14:textId="77777777" w:rsidR="00502B04" w:rsidRPr="00C31020" w:rsidRDefault="00502B04" w:rsidP="00502B04">
      <w:pPr>
        <w:contextualSpacing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3102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31020">
        <w:rPr>
          <w:rFonts w:ascii="Times New Roman" w:hAnsi="Times New Roman" w:cs="Times New Roman"/>
          <w:sz w:val="24"/>
          <w:szCs w:val="24"/>
        </w:rPr>
        <w:t>. Mean peak head velocities and their timings calculated for each SHIMP condition</w:t>
      </w:r>
    </w:p>
    <w:tbl>
      <w:tblPr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851"/>
        <w:gridCol w:w="708"/>
        <w:gridCol w:w="562"/>
        <w:gridCol w:w="850"/>
        <w:gridCol w:w="992"/>
        <w:gridCol w:w="851"/>
        <w:gridCol w:w="851"/>
        <w:gridCol w:w="851"/>
        <w:gridCol w:w="991"/>
      </w:tblGrid>
      <w:tr w:rsidR="00502B04" w:rsidRPr="00DA3B38" w14:paraId="799E1008" w14:textId="77777777" w:rsidTr="00B51F53">
        <w:trPr>
          <w:trHeight w:val="286"/>
          <w:jc w:val="center"/>
        </w:trPr>
        <w:tc>
          <w:tcPr>
            <w:tcW w:w="1277" w:type="dxa"/>
            <w:vMerge w:val="restart"/>
            <w:shd w:val="clear" w:color="auto" w:fill="auto"/>
            <w:noWrap/>
            <w:vAlign w:val="center"/>
          </w:tcPr>
          <w:p w14:paraId="48A66208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Movement</w:t>
            </w:r>
          </w:p>
          <w:p w14:paraId="320BAE17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14:paraId="05227263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Head</w:t>
            </w:r>
          </w:p>
          <w:p w14:paraId="158B0520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direction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</w:tcPr>
          <w:p w14:paraId="11506934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Side</w:t>
            </w:r>
          </w:p>
        </w:tc>
        <w:tc>
          <w:tcPr>
            <w:tcW w:w="3112" w:type="dxa"/>
            <w:gridSpan w:val="4"/>
            <w:shd w:val="clear" w:color="auto" w:fill="auto"/>
            <w:noWrap/>
            <w:vAlign w:val="center"/>
          </w:tcPr>
          <w:p w14:paraId="54E0BBCB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k head velocity, deg/s</w:t>
            </w:r>
          </w:p>
        </w:tc>
        <w:tc>
          <w:tcPr>
            <w:tcW w:w="3544" w:type="dxa"/>
            <w:gridSpan w:val="4"/>
            <w:tcBorders>
              <w:left w:val="nil"/>
            </w:tcBorders>
            <w:vAlign w:val="center"/>
          </w:tcPr>
          <w:p w14:paraId="4C9134A9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ing, msec</w:t>
            </w:r>
          </w:p>
        </w:tc>
      </w:tr>
      <w:tr w:rsidR="00502B04" w:rsidRPr="00DA3B38" w14:paraId="7DC658DA" w14:textId="77777777" w:rsidTr="00B51F53">
        <w:trPr>
          <w:trHeight w:val="286"/>
          <w:jc w:val="center"/>
        </w:trPr>
        <w:tc>
          <w:tcPr>
            <w:tcW w:w="12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FE8A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C2E2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2E46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E28F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6B73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A652360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50AD272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A3B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|2</w:t>
            </w:r>
            <w:r w:rsidRPr="00DA3B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 xml:space="preserve"> quartile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14:paraId="7B383E92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7C55B1B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944DC39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1C14023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|2</w:t>
            </w:r>
            <w:r w:rsidRPr="00DA3B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 xml:space="preserve"> quartiles</w:t>
            </w:r>
          </w:p>
        </w:tc>
      </w:tr>
      <w:tr w:rsidR="00502B04" w:rsidRPr="00DA3B38" w14:paraId="4533AA07" w14:textId="77777777" w:rsidTr="00B51F53">
        <w:trPr>
          <w:trHeight w:val="286"/>
          <w:jc w:val="center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90BE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9215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Inward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E6EC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B3EDE3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B9E492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F829D57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0DAE674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76|2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vAlign w:val="bottom"/>
          </w:tcPr>
          <w:p w14:paraId="38C7AD6F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F554521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549D99A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14:paraId="5D2DE83F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96|110</w:t>
            </w:r>
          </w:p>
        </w:tc>
      </w:tr>
      <w:tr w:rsidR="00502B04" w:rsidRPr="00DA3B38" w14:paraId="229CEA92" w14:textId="77777777" w:rsidTr="00B51F53">
        <w:trPr>
          <w:trHeight w:val="286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A0EB305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B6E9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Inward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D84C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1D924F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82AB1B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DEAEC72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87DAFC0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67|22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bottom"/>
          </w:tcPr>
          <w:p w14:paraId="18CC2687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AEED159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6E22809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14:paraId="0D26BFE8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98|114</w:t>
            </w:r>
          </w:p>
        </w:tc>
      </w:tr>
      <w:tr w:rsidR="00502B04" w:rsidRPr="00DA3B38" w14:paraId="608A0CD4" w14:textId="77777777" w:rsidTr="00B51F53">
        <w:trPr>
          <w:trHeight w:val="286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8DF9ADC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D020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Outward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2C2D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E3877F0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5E17DE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FC665C8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93B8418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57|2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vAlign w:val="bottom"/>
          </w:tcPr>
          <w:p w14:paraId="2B476FC7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E97DDB6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32186B4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14:paraId="48397D55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96|111</w:t>
            </w:r>
          </w:p>
        </w:tc>
      </w:tr>
      <w:tr w:rsidR="00502B04" w:rsidRPr="00DA3B38" w14:paraId="54EB9393" w14:textId="77777777" w:rsidTr="00B51F53">
        <w:trPr>
          <w:trHeight w:val="286"/>
          <w:jc w:val="center"/>
        </w:trPr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10E3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8F35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Outward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CDAE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D4557E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E08EFA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6D9DC3E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EE3250A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60|21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bottom"/>
          </w:tcPr>
          <w:p w14:paraId="6B10EDC3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37E38DF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C586D33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14:paraId="0761FB1F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98|110</w:t>
            </w:r>
          </w:p>
        </w:tc>
      </w:tr>
      <w:tr w:rsidR="00502B04" w:rsidRPr="00DA3B38" w14:paraId="205DBBE6" w14:textId="77777777" w:rsidTr="00B51F53">
        <w:trPr>
          <w:trHeight w:val="286"/>
          <w:jc w:val="center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5AE5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Passiv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03FE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Inward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0A67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A2F73E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F3FFF5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EAF2C33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13F8456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61|19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vAlign w:val="bottom"/>
          </w:tcPr>
          <w:p w14:paraId="7CC4889E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ABA0A24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E23C5F1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14:paraId="6D6D9799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98|115</w:t>
            </w:r>
          </w:p>
        </w:tc>
      </w:tr>
      <w:tr w:rsidR="00502B04" w:rsidRPr="00DA3B38" w14:paraId="06B0093D" w14:textId="77777777" w:rsidTr="00B51F53">
        <w:trPr>
          <w:trHeight w:val="286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6FE2F03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Pass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525E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Inward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B68A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89B688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2C568D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B011C38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4A43E47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70|20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bottom"/>
          </w:tcPr>
          <w:p w14:paraId="7BF5EA87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4333AD9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C656FC5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14:paraId="3A7DC9B5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94|110</w:t>
            </w:r>
          </w:p>
        </w:tc>
      </w:tr>
      <w:tr w:rsidR="00502B04" w:rsidRPr="00DA3B38" w14:paraId="2A5ED3A4" w14:textId="77777777" w:rsidTr="00B51F53">
        <w:trPr>
          <w:trHeight w:val="286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A5F0C87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Passiv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66B2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Outward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715D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1A9C730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4B6471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C58FB05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CA2E2F4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53|1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vAlign w:val="bottom"/>
          </w:tcPr>
          <w:p w14:paraId="0FE99976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FB11039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6C811B5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14:paraId="145C0CAC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97|114</w:t>
            </w:r>
          </w:p>
        </w:tc>
      </w:tr>
      <w:tr w:rsidR="00502B04" w:rsidRPr="00DA3B38" w14:paraId="180DCEC2" w14:textId="77777777" w:rsidTr="00B51F53">
        <w:trPr>
          <w:trHeight w:val="286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2E9F40D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Passiv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44566A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Outward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E31F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1CE218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5B1A97A5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bottom"/>
          </w:tcPr>
          <w:p w14:paraId="2638887C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992" w:type="dxa"/>
            <w:vAlign w:val="bottom"/>
          </w:tcPr>
          <w:p w14:paraId="61D8B3F8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60|192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517D1067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851" w:type="dxa"/>
            <w:vAlign w:val="bottom"/>
          </w:tcPr>
          <w:p w14:paraId="45EB1B0E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  <w:vAlign w:val="bottom"/>
          </w:tcPr>
          <w:p w14:paraId="6779C78B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991" w:type="dxa"/>
            <w:vAlign w:val="bottom"/>
          </w:tcPr>
          <w:p w14:paraId="45E90912" w14:textId="77777777" w:rsidR="00502B04" w:rsidRPr="00DA3B38" w:rsidRDefault="00502B04" w:rsidP="00B51F53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B38">
              <w:rPr>
                <w:rFonts w:ascii="Times New Roman" w:hAnsi="Times New Roman" w:cs="Times New Roman"/>
                <w:sz w:val="18"/>
                <w:szCs w:val="18"/>
              </w:rPr>
              <w:t>98|110</w:t>
            </w:r>
          </w:p>
        </w:tc>
      </w:tr>
    </w:tbl>
    <w:p w14:paraId="49A0A43E" w14:textId="77777777" w:rsidR="00502B04" w:rsidRDefault="00502B04" w:rsidP="005F64B0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5A7FAE6" w14:textId="77777777" w:rsidR="00AB6733" w:rsidRDefault="00AB6733" w:rsidP="00AB6733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75EB2EDE" wp14:editId="5A71FD3F">
            <wp:extent cx="5943600" cy="30308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3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E35BD" w14:textId="5F7E4A71" w:rsidR="00D525D1" w:rsidRPr="00502B04" w:rsidRDefault="00AB6733" w:rsidP="00162057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DA3B38">
        <w:rPr>
          <w:rFonts w:ascii="Times New Roman" w:hAnsi="Times New Roman" w:cs="Times New Roman"/>
          <w:i/>
          <w:iCs/>
          <w:sz w:val="24"/>
          <w:szCs w:val="24"/>
        </w:rPr>
        <w:t xml:space="preserve">Figure </w:t>
      </w:r>
      <w:r w:rsidR="002B1BB1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DA3B38">
        <w:rPr>
          <w:rFonts w:ascii="Times New Roman" w:hAnsi="Times New Roman" w:cs="Times New Roman"/>
          <w:i/>
          <w:iCs/>
          <w:sz w:val="24"/>
          <w:szCs w:val="24"/>
        </w:rPr>
        <w:t>. SHIMP mean VOR gains with corresponding 95% confidence intervals, as calculated by the custom-made software (modified from Figure 2) and the vHIT device software.</w:t>
      </w:r>
    </w:p>
    <w:sectPr w:rsidR="00D525D1" w:rsidRPr="00502B04" w:rsidSect="00427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10F0"/>
    <w:rsid w:val="00162057"/>
    <w:rsid w:val="0018414E"/>
    <w:rsid w:val="002037A2"/>
    <w:rsid w:val="00206F47"/>
    <w:rsid w:val="0024341F"/>
    <w:rsid w:val="002B1BB1"/>
    <w:rsid w:val="00367260"/>
    <w:rsid w:val="003B10F0"/>
    <w:rsid w:val="003E5AC0"/>
    <w:rsid w:val="003E648D"/>
    <w:rsid w:val="004118A4"/>
    <w:rsid w:val="00427304"/>
    <w:rsid w:val="00457082"/>
    <w:rsid w:val="004C25E1"/>
    <w:rsid w:val="004E5F62"/>
    <w:rsid w:val="00502B04"/>
    <w:rsid w:val="00543E93"/>
    <w:rsid w:val="0056068F"/>
    <w:rsid w:val="005629C8"/>
    <w:rsid w:val="00575D36"/>
    <w:rsid w:val="005773B8"/>
    <w:rsid w:val="005F64B0"/>
    <w:rsid w:val="00615A09"/>
    <w:rsid w:val="0069705C"/>
    <w:rsid w:val="006F38F8"/>
    <w:rsid w:val="00742A2B"/>
    <w:rsid w:val="007857E8"/>
    <w:rsid w:val="00834642"/>
    <w:rsid w:val="008B58C0"/>
    <w:rsid w:val="008D0064"/>
    <w:rsid w:val="008F533F"/>
    <w:rsid w:val="00930E92"/>
    <w:rsid w:val="009E4786"/>
    <w:rsid w:val="009F01DC"/>
    <w:rsid w:val="00A10C59"/>
    <w:rsid w:val="00A42396"/>
    <w:rsid w:val="00A62A26"/>
    <w:rsid w:val="00AB6733"/>
    <w:rsid w:val="00B65555"/>
    <w:rsid w:val="00B86FCC"/>
    <w:rsid w:val="00C31020"/>
    <w:rsid w:val="00C747DA"/>
    <w:rsid w:val="00C91255"/>
    <w:rsid w:val="00D525D1"/>
    <w:rsid w:val="00DA3B38"/>
    <w:rsid w:val="00DF548B"/>
    <w:rsid w:val="00E03D83"/>
    <w:rsid w:val="00E53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B83FC"/>
  <w15:chartTrackingRefBased/>
  <w15:docId w15:val="{6BFD1304-14C3-4499-9D4A-6B2322865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F64B0"/>
    <w:pPr>
      <w:spacing w:before="240" w:after="0" w:line="240" w:lineRule="auto"/>
      <w:jc w:val="both"/>
    </w:pPr>
    <w:rPr>
      <w:rFonts w:ascii="Arial" w:eastAsiaTheme="minorEastAsia" w:hAnsi="Arial"/>
      <w:sz w:val="24"/>
      <w:szCs w:val="24"/>
      <w:lang w:val="nl-BE" w:eastAsia="nl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64B0"/>
    <w:rPr>
      <w:rFonts w:ascii="Arial" w:eastAsiaTheme="minorEastAsia" w:hAnsi="Arial"/>
      <w:sz w:val="24"/>
      <w:szCs w:val="24"/>
      <w:lang w:val="nl-BE"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5F64B0"/>
    <w:rPr>
      <w:sz w:val="18"/>
      <w:szCs w:val="18"/>
    </w:rPr>
  </w:style>
  <w:style w:type="table" w:styleId="TableGrid">
    <w:name w:val="Table Grid"/>
    <w:basedOn w:val="TableNormal"/>
    <w:uiPriority w:val="39"/>
    <w:rsid w:val="005F6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F64B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F47"/>
    <w:pPr>
      <w:spacing w:before="0" w:after="160"/>
      <w:jc w:val="left"/>
    </w:pPr>
    <w:rPr>
      <w:rFonts w:asciiTheme="minorHAnsi" w:eastAsiaTheme="minorHAnsi" w:hAnsiTheme="minorHAnsi"/>
      <w:b/>
      <w:bCs/>
      <w:sz w:val="20"/>
      <w:szCs w:val="2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F47"/>
    <w:rPr>
      <w:rFonts w:ascii="Arial" w:eastAsiaTheme="minorEastAsia" w:hAnsi="Arial"/>
      <w:b/>
      <w:bCs/>
      <w:sz w:val="20"/>
      <w:szCs w:val="20"/>
      <w:lang w:val="nl-BE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5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5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1A38F-90C1-4D2F-ABB2-B17DFBB55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ii Starkov</dc:creator>
  <cp:keywords/>
  <dc:description/>
  <cp:lastModifiedBy>Dmitrii Starkov</cp:lastModifiedBy>
  <cp:revision>17</cp:revision>
  <dcterms:created xsi:type="dcterms:W3CDTF">2021-06-08T15:14:00Z</dcterms:created>
  <dcterms:modified xsi:type="dcterms:W3CDTF">2021-09-03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